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DF722C"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05E93F"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34A505"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635F04"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8CA489"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595822"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9F9AC8"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49F5E9"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7F221D"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E880B8" w:rsidR="00930A31"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E9872E" w:rsidR="00930A31"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FE49F2"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B138C8" w:rsidR="00FB3483"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Not applicable as no appropriate data to combin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6CC07B" w:rsidR="00930A31" w:rsidRPr="00930A31" w:rsidRDefault="00AE589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F06136"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1B0318"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5E903A"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CE40D4"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AE589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742782"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BD5D0D"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E08209"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E5892" w:rsidRPr="00930A31" w:rsidRDefault="00AE5892" w:rsidP="00AE589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E5892" w:rsidRPr="00930A31" w:rsidRDefault="00AE5892" w:rsidP="00AE5892">
            <w:pPr>
              <w:pStyle w:val="Default"/>
              <w:jc w:val="center"/>
              <w:rPr>
                <w:rFonts w:ascii="Arial" w:hAnsi="Arial" w:cs="Arial"/>
                <w:color w:val="auto"/>
                <w:sz w:val="18"/>
                <w:szCs w:val="18"/>
              </w:rPr>
            </w:pPr>
          </w:p>
        </w:tc>
      </w:tr>
      <w:tr w:rsidR="00AE589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9611AD"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Page 7 and Figure 1</w:t>
            </w:r>
          </w:p>
        </w:tc>
      </w:tr>
      <w:tr w:rsidR="00AE589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4BBE74"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AE589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07E2A7"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AE589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14BEB4"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E589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CBED57"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96C9A5"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C701E8"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C8BEE8"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D02B91"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1C4CEE"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768FA6"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E589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E5892" w:rsidRPr="00930A31" w:rsidRDefault="00AE5892" w:rsidP="00AE589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E5892" w:rsidRPr="00930A31" w:rsidRDefault="00AE5892" w:rsidP="00AE5892">
            <w:pPr>
              <w:pStyle w:val="Default"/>
              <w:jc w:val="center"/>
              <w:rPr>
                <w:rFonts w:ascii="Arial" w:hAnsi="Arial" w:cs="Arial"/>
                <w:color w:val="auto"/>
                <w:sz w:val="18"/>
                <w:szCs w:val="18"/>
              </w:rPr>
            </w:pPr>
          </w:p>
        </w:tc>
      </w:tr>
      <w:tr w:rsidR="00AE589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1FFA16"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Page 31-34</w:t>
            </w:r>
          </w:p>
        </w:tc>
      </w:tr>
      <w:tr w:rsidR="00AE589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3050BC"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Page</w:t>
            </w:r>
            <w:r w:rsidR="003619E2">
              <w:rPr>
                <w:rFonts w:ascii="Arial" w:hAnsi="Arial" w:cs="Arial"/>
                <w:color w:val="auto"/>
                <w:sz w:val="18"/>
                <w:szCs w:val="18"/>
              </w:rPr>
              <w:t xml:space="preserve"> 34-</w:t>
            </w:r>
            <w:r>
              <w:rPr>
                <w:rFonts w:ascii="Arial" w:hAnsi="Arial" w:cs="Arial"/>
                <w:color w:val="auto"/>
                <w:sz w:val="18"/>
                <w:szCs w:val="18"/>
              </w:rPr>
              <w:t xml:space="preserve"> 35</w:t>
            </w:r>
          </w:p>
        </w:tc>
      </w:tr>
      <w:tr w:rsidR="00AE589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5EA165"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Page 3</w:t>
            </w:r>
            <w:r w:rsidR="003619E2">
              <w:rPr>
                <w:rFonts w:ascii="Arial" w:hAnsi="Arial" w:cs="Arial"/>
                <w:color w:val="auto"/>
                <w:sz w:val="18"/>
                <w:szCs w:val="18"/>
              </w:rPr>
              <w:t>4-35</w:t>
            </w:r>
          </w:p>
        </w:tc>
      </w:tr>
      <w:tr w:rsidR="00AE589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E5892" w:rsidRPr="00930A31" w:rsidRDefault="00AE5892" w:rsidP="00AE589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FF6663" w:rsidR="00AE5892" w:rsidRPr="00930A31" w:rsidRDefault="00AE5892" w:rsidP="00AE5892">
            <w:pPr>
              <w:pStyle w:val="Default"/>
              <w:spacing w:before="40" w:after="40"/>
              <w:rPr>
                <w:rFonts w:ascii="Arial" w:hAnsi="Arial" w:cs="Arial"/>
                <w:color w:val="auto"/>
                <w:sz w:val="18"/>
                <w:szCs w:val="18"/>
              </w:rPr>
            </w:pPr>
            <w:r>
              <w:rPr>
                <w:rFonts w:ascii="Arial" w:hAnsi="Arial" w:cs="Arial"/>
                <w:color w:val="auto"/>
                <w:sz w:val="18"/>
                <w:szCs w:val="18"/>
              </w:rPr>
              <w:t>Page 3</w:t>
            </w:r>
            <w:r w:rsidR="003619E2">
              <w:rPr>
                <w:rFonts w:ascii="Arial" w:hAnsi="Arial" w:cs="Arial"/>
                <w:color w:val="auto"/>
                <w:sz w:val="18"/>
                <w:szCs w:val="18"/>
              </w:rPr>
              <w:t>5</w:t>
            </w:r>
          </w:p>
        </w:tc>
      </w:tr>
      <w:tr w:rsidR="00AE589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E5892" w:rsidRPr="00930A31" w:rsidRDefault="00AE5892" w:rsidP="00AE589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E5892" w:rsidRPr="00930A31" w:rsidRDefault="00AE5892" w:rsidP="00AE5892">
            <w:pPr>
              <w:pStyle w:val="Default"/>
              <w:jc w:val="center"/>
              <w:rPr>
                <w:rFonts w:ascii="Arial" w:hAnsi="Arial" w:cs="Arial"/>
                <w:color w:val="auto"/>
                <w:sz w:val="18"/>
                <w:szCs w:val="18"/>
              </w:rPr>
            </w:pPr>
          </w:p>
        </w:tc>
      </w:tr>
      <w:tr w:rsidR="00AE589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9D3F83" w:rsidR="00AE5892" w:rsidRPr="00930A31" w:rsidRDefault="003619E2" w:rsidP="00AE589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E589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E5892" w:rsidRPr="00930A31" w:rsidRDefault="00AE5892" w:rsidP="00AE589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E5892" w:rsidRPr="00930A31" w:rsidRDefault="00AE5892" w:rsidP="00AE589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E5892" w:rsidRPr="00930A31" w:rsidRDefault="00AE5892" w:rsidP="00AE589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E5F979" w:rsidR="00AE5892" w:rsidRPr="00930A31" w:rsidRDefault="003619E2" w:rsidP="00AE589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19E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619E2" w:rsidRPr="00930A31" w:rsidRDefault="003619E2" w:rsidP="003619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19E2" w:rsidRPr="00930A31" w:rsidRDefault="003619E2" w:rsidP="003619E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619E2" w:rsidRPr="00930A31" w:rsidRDefault="003619E2" w:rsidP="003619E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58ADCF" w:rsidR="003619E2" w:rsidRPr="00930A31" w:rsidRDefault="003619E2" w:rsidP="003619E2">
            <w:pPr>
              <w:pStyle w:val="Default"/>
              <w:spacing w:before="40" w:after="40"/>
              <w:rPr>
                <w:rFonts w:ascii="Arial" w:hAnsi="Arial" w:cs="Arial"/>
                <w:color w:val="auto"/>
                <w:sz w:val="18"/>
                <w:szCs w:val="18"/>
              </w:rPr>
            </w:pPr>
            <w:r>
              <w:rPr>
                <w:rFonts w:ascii="Arial" w:hAnsi="Arial" w:cs="Arial"/>
                <w:color w:val="auto"/>
                <w:sz w:val="18"/>
                <w:szCs w:val="18"/>
              </w:rPr>
              <w:t>Not applicable</w:t>
            </w:r>
            <w:r>
              <w:rPr>
                <w:rFonts w:ascii="Arial" w:hAnsi="Arial" w:cs="Arial"/>
                <w:color w:val="auto"/>
                <w:sz w:val="18"/>
                <w:szCs w:val="18"/>
              </w:rPr>
              <w:t xml:space="preserve"> as there were none</w:t>
            </w:r>
          </w:p>
        </w:tc>
      </w:tr>
      <w:tr w:rsidR="003619E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19E2" w:rsidRPr="00930A31" w:rsidRDefault="003619E2" w:rsidP="003619E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19E2" w:rsidRPr="00930A31" w:rsidRDefault="003619E2" w:rsidP="003619E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619E2" w:rsidRPr="00930A31" w:rsidRDefault="003619E2" w:rsidP="003619E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9568A9" w:rsidR="003619E2" w:rsidRPr="00930A31" w:rsidRDefault="003619E2" w:rsidP="003619E2">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3619E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19E2" w:rsidRPr="00930A31" w:rsidRDefault="003619E2" w:rsidP="003619E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19E2" w:rsidRPr="00930A31" w:rsidRDefault="003619E2" w:rsidP="003619E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619E2" w:rsidRPr="00930A31" w:rsidRDefault="003619E2" w:rsidP="003619E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3C95F8" w:rsidR="003619E2" w:rsidRPr="00930A31" w:rsidRDefault="003619E2" w:rsidP="003619E2">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3619E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19E2" w:rsidRPr="00930A31" w:rsidRDefault="003619E2" w:rsidP="003619E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19E2" w:rsidRPr="00930A31" w:rsidRDefault="003619E2" w:rsidP="003619E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619E2" w:rsidRPr="00930A31" w:rsidRDefault="003619E2" w:rsidP="003619E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39BA4A" w:rsidR="003619E2" w:rsidRPr="00930A31" w:rsidRDefault="003619E2" w:rsidP="003619E2">
            <w:pPr>
              <w:pStyle w:val="Default"/>
              <w:spacing w:before="40" w:after="40"/>
              <w:rPr>
                <w:rFonts w:ascii="Arial" w:hAnsi="Arial" w:cs="Arial"/>
                <w:color w:val="auto"/>
                <w:sz w:val="18"/>
                <w:szCs w:val="18"/>
              </w:rPr>
            </w:pPr>
            <w:r>
              <w:rPr>
                <w:rFonts w:ascii="Arial" w:hAnsi="Arial" w:cs="Arial"/>
                <w:color w:val="auto"/>
                <w:sz w:val="18"/>
                <w:szCs w:val="18"/>
              </w:rPr>
              <w:t>Page 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33DF0" w14:textId="77777777" w:rsidR="00081B4C" w:rsidRDefault="00081B4C">
      <w:r>
        <w:separator/>
      </w:r>
    </w:p>
  </w:endnote>
  <w:endnote w:type="continuationSeparator" w:id="0">
    <w:p w14:paraId="546384B4" w14:textId="77777777" w:rsidR="00081B4C" w:rsidRDefault="00081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6FDE20" w14:textId="77777777" w:rsidR="00081B4C" w:rsidRDefault="00081B4C">
      <w:r>
        <w:separator/>
      </w:r>
    </w:p>
  </w:footnote>
  <w:footnote w:type="continuationSeparator" w:id="0">
    <w:p w14:paraId="24CF4542" w14:textId="77777777" w:rsidR="00081B4C" w:rsidRDefault="00081B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81B4C"/>
    <w:rsid w:val="00150BE1"/>
    <w:rsid w:val="00152CDB"/>
    <w:rsid w:val="0018323E"/>
    <w:rsid w:val="00190C83"/>
    <w:rsid w:val="002275F3"/>
    <w:rsid w:val="00246C93"/>
    <w:rsid w:val="00256BAF"/>
    <w:rsid w:val="00276094"/>
    <w:rsid w:val="002A2A06"/>
    <w:rsid w:val="002F5A81"/>
    <w:rsid w:val="003103C2"/>
    <w:rsid w:val="003516AD"/>
    <w:rsid w:val="003619E2"/>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AE5892"/>
    <w:rsid w:val="00B51910"/>
    <w:rsid w:val="00B730D1"/>
    <w:rsid w:val="00C22710"/>
    <w:rsid w:val="00D95D84"/>
    <w:rsid w:val="00DC4F19"/>
    <w:rsid w:val="00E324A8"/>
    <w:rsid w:val="00E66E3A"/>
    <w:rsid w:val="00EB610E"/>
    <w:rsid w:val="00F67C14"/>
    <w:rsid w:val="00FB0F5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240</Words>
  <Characters>6339</Characters>
  <Application>Microsoft Office Word</Application>
  <DocSecurity>0</DocSecurity>
  <Lines>352</Lines>
  <Paragraphs>2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oan Robinson</cp:lastModifiedBy>
  <cp:revision>32</cp:revision>
  <cp:lastPrinted>2020-11-24T03:02:00Z</cp:lastPrinted>
  <dcterms:created xsi:type="dcterms:W3CDTF">2020-11-24T03:02:00Z</dcterms:created>
  <dcterms:modified xsi:type="dcterms:W3CDTF">2025-08-27T15:23:00Z</dcterms:modified>
</cp:coreProperties>
</file>